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-209"/>
        <w:tblW w:w="105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097"/>
        <w:gridCol w:w="4110"/>
        <w:gridCol w:w="976"/>
        <w:gridCol w:w="456"/>
        <w:gridCol w:w="636"/>
        <w:gridCol w:w="636"/>
        <w:gridCol w:w="636"/>
        <w:gridCol w:w="636"/>
        <w:gridCol w:w="636"/>
      </w:tblGrid>
      <w:tr w:rsidR="00903096" w:rsidRPr="001D5DDD" w:rsidTr="003B12CE">
        <w:trPr>
          <w:trHeight w:val="242"/>
        </w:trPr>
        <w:tc>
          <w:tcPr>
            <w:tcW w:w="10529" w:type="dxa"/>
            <w:gridSpan w:val="10"/>
            <w:tcBorders>
              <w:bottom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br w:type="page"/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br w:type="page"/>
            </w:r>
            <w:bookmarkStart w:id="0" w:name="_Toc447137878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Table </w:t>
            </w:r>
            <w:r w:rsidRPr="001D5DD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4. 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aracterization of seven chloroplast microsatellite markers from </w:t>
            </w:r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Pityopsis </w:t>
            </w:r>
            <w:proofErr w:type="spellStart"/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uthii</w:t>
            </w:r>
            <w:bookmarkEnd w:id="0"/>
            <w:proofErr w:type="spellEnd"/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903096" w:rsidRPr="001D5DDD" w:rsidTr="003B12CE">
        <w:trPr>
          <w:trHeight w:val="287"/>
        </w:trPr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GenBank</w:t>
            </w:r>
            <w:proofErr w:type="spellEnd"/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ccession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Primer sequences (5’-3’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Repeat motif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h</w:t>
            </w:r>
          </w:p>
        </w:tc>
      </w:tr>
      <w:tr w:rsidR="00903096" w:rsidRPr="001D5DDD" w:rsidTr="003B12CE">
        <w:trPr>
          <w:trHeight w:val="484"/>
        </w:trPr>
        <w:tc>
          <w:tcPr>
            <w:tcW w:w="1186" w:type="dxa"/>
            <w:tcBorders>
              <w:top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KX553852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cpPR002</w:t>
            </w:r>
          </w:p>
        </w:tc>
        <w:tc>
          <w:tcPr>
            <w:tcW w:w="3303" w:type="dxa"/>
            <w:tcBorders>
              <w:top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F:ACTCACTAAGCCGGGATCACT</w:t>
            </w:r>
          </w:p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R:GGAACCGGGGAAAGTATACAG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(T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549" w:type="dxa"/>
            <w:tcBorders>
              <w:top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903096" w:rsidRPr="001D5DDD" w:rsidTr="003B12CE">
        <w:trPr>
          <w:trHeight w:val="471"/>
        </w:trPr>
        <w:tc>
          <w:tcPr>
            <w:tcW w:w="1186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KX553853</w:t>
            </w:r>
          </w:p>
        </w:tc>
        <w:tc>
          <w:tcPr>
            <w:tcW w:w="1102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cpPR004</w:t>
            </w:r>
          </w:p>
        </w:tc>
        <w:tc>
          <w:tcPr>
            <w:tcW w:w="3303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F: ACCGATCCTTGTTTACCAACC</w:t>
            </w:r>
          </w:p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R: TCTCGAGAAACAAGTGGGCTA</w:t>
            </w:r>
          </w:p>
        </w:tc>
        <w:tc>
          <w:tcPr>
            <w:tcW w:w="1069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(GAA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49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64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64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64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5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903096" w:rsidRPr="001D5DDD" w:rsidTr="003B12CE">
        <w:trPr>
          <w:trHeight w:val="484"/>
        </w:trPr>
        <w:tc>
          <w:tcPr>
            <w:tcW w:w="1186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KX553854</w:t>
            </w:r>
          </w:p>
        </w:tc>
        <w:tc>
          <w:tcPr>
            <w:tcW w:w="1102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cpPR005</w:t>
            </w:r>
          </w:p>
        </w:tc>
        <w:tc>
          <w:tcPr>
            <w:tcW w:w="3303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F: ATTCGGCAGATTTTGATTCCT</w:t>
            </w:r>
          </w:p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R: AAAACCCCTTCCCAAACTGTA</w:t>
            </w:r>
          </w:p>
        </w:tc>
        <w:tc>
          <w:tcPr>
            <w:tcW w:w="1069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(T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549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64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64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64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5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903096" w:rsidRPr="001D5DDD" w:rsidTr="003B12CE">
        <w:trPr>
          <w:trHeight w:val="471"/>
        </w:trPr>
        <w:tc>
          <w:tcPr>
            <w:tcW w:w="1186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KX553855</w:t>
            </w:r>
          </w:p>
        </w:tc>
        <w:tc>
          <w:tcPr>
            <w:tcW w:w="1102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cpPR006</w:t>
            </w:r>
          </w:p>
        </w:tc>
        <w:tc>
          <w:tcPr>
            <w:tcW w:w="3303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F: ATTGAATTGGGTCCAGGAATC</w:t>
            </w:r>
          </w:p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R:GCAATGAGATCGTTAAATGGAA</w:t>
            </w:r>
          </w:p>
        </w:tc>
        <w:tc>
          <w:tcPr>
            <w:tcW w:w="1069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(T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549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64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64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64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5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903096" w:rsidRPr="001D5DDD" w:rsidTr="003B12CE">
        <w:trPr>
          <w:trHeight w:val="484"/>
        </w:trPr>
        <w:tc>
          <w:tcPr>
            <w:tcW w:w="1186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KX553856</w:t>
            </w:r>
          </w:p>
        </w:tc>
        <w:tc>
          <w:tcPr>
            <w:tcW w:w="1102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cpPR010</w:t>
            </w:r>
          </w:p>
        </w:tc>
        <w:tc>
          <w:tcPr>
            <w:tcW w:w="3303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F: AATGGACGATTCCATCGATTA</w:t>
            </w:r>
          </w:p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R: TGAACAAACTCGACAAATGG</w:t>
            </w:r>
          </w:p>
        </w:tc>
        <w:tc>
          <w:tcPr>
            <w:tcW w:w="1069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(AG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549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4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64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64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4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5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903096" w:rsidRPr="001D5DDD" w:rsidTr="003B12CE">
        <w:trPr>
          <w:trHeight w:val="471"/>
        </w:trPr>
        <w:tc>
          <w:tcPr>
            <w:tcW w:w="1186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KX553857</w:t>
            </w:r>
          </w:p>
        </w:tc>
        <w:tc>
          <w:tcPr>
            <w:tcW w:w="1102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cpPR011</w:t>
            </w:r>
          </w:p>
        </w:tc>
        <w:tc>
          <w:tcPr>
            <w:tcW w:w="3303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F:CAAAATTTCTTGATTCCCATACA</w:t>
            </w:r>
          </w:p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R: TTTAGGCAGAATACCATCACCT</w:t>
            </w:r>
          </w:p>
        </w:tc>
        <w:tc>
          <w:tcPr>
            <w:tcW w:w="1069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(CAG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49" w:type="dxa"/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64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64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64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52" w:type="dxa"/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903096" w:rsidRPr="001D5DDD" w:rsidTr="003B12CE">
        <w:trPr>
          <w:trHeight w:val="143"/>
        </w:trPr>
        <w:tc>
          <w:tcPr>
            <w:tcW w:w="1186" w:type="dxa"/>
            <w:tcBorders>
              <w:bottom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KX553858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cpPR019</w:t>
            </w:r>
          </w:p>
        </w:tc>
        <w:tc>
          <w:tcPr>
            <w:tcW w:w="3303" w:type="dxa"/>
            <w:tcBorders>
              <w:bottom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F: GCGTATTGATTTGACCCCATA</w:t>
            </w:r>
          </w:p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R: TTGCGAAAACTTCTGGATAGG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(A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903096" w:rsidRPr="001D5DDD" w:rsidRDefault="00903096" w:rsidP="003B12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903096" w:rsidRPr="001D5DDD" w:rsidTr="003B12CE">
        <w:trPr>
          <w:trHeight w:val="143"/>
        </w:trPr>
        <w:tc>
          <w:tcPr>
            <w:tcW w:w="10529" w:type="dxa"/>
            <w:gridSpan w:val="10"/>
            <w:tcBorders>
              <w:top w:val="single" w:sz="4" w:space="0" w:color="auto"/>
            </w:tcBorders>
          </w:tcPr>
          <w:p w:rsidR="00903096" w:rsidRPr="001D5DDD" w:rsidRDefault="00903096" w:rsidP="003B1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Number of alleles (N), allele frequency (N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a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), number of effective alleles (N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e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), Shannon’s information index (I), diversity (h), and unbiased diversity (uh)</w:t>
            </w:r>
          </w:p>
        </w:tc>
      </w:tr>
    </w:tbl>
    <w:p w:rsidR="00221CA2" w:rsidRDefault="00221CA2">
      <w:bookmarkStart w:id="1" w:name="_GoBack"/>
      <w:bookmarkEnd w:id="1"/>
    </w:p>
    <w:sectPr w:rsidR="00221CA2" w:rsidSect="009030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096"/>
    <w:rsid w:val="00221CA2"/>
    <w:rsid w:val="0090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C27AB7-2438-4C2F-80DE-2F27B048D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86</Characters>
  <Application>Microsoft Office Word</Application>
  <DocSecurity>0</DocSecurity>
  <Lines>2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Wadl</dc:creator>
  <cp:keywords/>
  <dc:description/>
  <cp:lastModifiedBy>Phillip Wadl</cp:lastModifiedBy>
  <cp:revision>1</cp:revision>
  <dcterms:created xsi:type="dcterms:W3CDTF">2018-02-20T19:41:00Z</dcterms:created>
  <dcterms:modified xsi:type="dcterms:W3CDTF">2018-02-20T19:41:00Z</dcterms:modified>
</cp:coreProperties>
</file>